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statistical of the filtered raw date</w:t>
      </w:r>
    </w:p>
    <w:tbl>
      <w:tblPr>
        <w:tblW w:w="9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98"/>
        <w:gridCol w:w="1879"/>
        <w:gridCol w:w="1701"/>
        <w:gridCol w:w="1701"/>
        <w:gridCol w:w="1559"/>
      </w:tblGrid>
      <w:tr>
        <w:trPr>
          <w:trHeight w:val="285" w:hRule="atLeast"/>
        </w:trPr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ple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ads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lean Data(bp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seful Reads %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seful Data 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meja1</w:t>
            </w:r>
          </w:p>
        </w:tc>
        <w:tc>
          <w:tcPr>
            <w:tcW w:w="109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118,827 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163,522,604 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52%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13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118,8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158,518,042 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118,82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322,040,646 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meja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146,67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240,764,926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36%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94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146,67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238,109,004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146,67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478,873,930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meja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511,81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180,516,631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2%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23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511,81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178,098,781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511,812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358,615,412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meja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1,287,07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080,941,504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38%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96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1,287,07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076,454,956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1,287,07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157,396,460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meja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703,37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210,424,899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03%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05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703,37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198,258,533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2,703,37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408,683,432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meja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,739,52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408,245,295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49%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47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,739,52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395,845,339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4,739,52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804,090,634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949,94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333,150,950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93%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19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949,94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330,799,200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949,94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663,950,150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k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278,62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264,370,251 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56%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75%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278,62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,263,044,804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27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ed</w:t>
            </w:r>
          </w:p>
        </w:tc>
        <w:tc>
          <w:tcPr>
            <w:tcW w:w="187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,278,628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,527,415,055 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1:27:00Z</dcterms:created>
  <dc:creator>FrEmpenida</dc:creator>
  <dc:description/>
  <dc:language>en-US</dc:language>
  <cp:lastModifiedBy>FrEmpenida</cp:lastModifiedBy>
  <dcterms:modified xsi:type="dcterms:W3CDTF">2015-09-09T11:27:00Z</dcterms:modified>
  <cp:revision>2</cp:revision>
  <dc:subject/>
  <dc:title/>
</cp:coreProperties>
</file>